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CC4" w:rsidRPr="004B3B90" w:rsidRDefault="003D4CC4">
      <w:pPr>
        <w:rPr>
          <w:rFonts w:ascii="Arial" w:hAnsi="Arial" w:cs="Arial"/>
        </w:rPr>
      </w:pPr>
      <w:r w:rsidRPr="004B3B90">
        <w:rPr>
          <w:rFonts w:ascii="Arial" w:hAnsi="Arial" w:cs="Arial"/>
        </w:rPr>
        <w:t xml:space="preserve">Supplementary file </w:t>
      </w:r>
      <w:r w:rsidR="00C075E3" w:rsidRPr="004B3B90">
        <w:rPr>
          <w:rFonts w:ascii="Arial" w:hAnsi="Arial" w:cs="Arial"/>
        </w:rPr>
        <w:t>1</w:t>
      </w:r>
      <w:r w:rsidRPr="004B3B90">
        <w:rPr>
          <w:rFonts w:ascii="Arial" w:hAnsi="Arial" w:cs="Arial"/>
        </w:rPr>
        <w:t xml:space="preserve">. List of </w:t>
      </w:r>
      <w:r w:rsidR="004B3B90" w:rsidRPr="004B3B90">
        <w:rPr>
          <w:rFonts w:ascii="Arial" w:hAnsi="Arial" w:cs="Arial"/>
        </w:rPr>
        <w:t>concomitant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</w:rPr>
            </w:pPr>
            <w:r w:rsidRPr="004B3B90">
              <w:rPr>
                <w:rFonts w:ascii="Arial" w:hAnsi="Arial" w:cs="Arial"/>
              </w:rPr>
              <w:t>Class of drug</w:t>
            </w:r>
          </w:p>
        </w:tc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</w:rPr>
            </w:pPr>
            <w:r w:rsidRPr="004B3B90">
              <w:rPr>
                <w:rFonts w:ascii="Arial" w:hAnsi="Arial" w:cs="Arial"/>
              </w:rPr>
              <w:t>Drug name</w:t>
            </w: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Anti-HIV therapy</w:t>
            </w:r>
          </w:p>
          <w:p w:rsidR="004B3B90" w:rsidRPr="004B3B90" w:rsidRDefault="004B3B90">
            <w:pPr>
              <w:rPr>
                <w:rFonts w:ascii="Arial" w:hAnsi="Arial" w:cs="Arial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ALUVIA (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opi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/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Rito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) 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lang w:val="es-ES"/>
              </w:rPr>
            </w:pPr>
          </w:p>
        </w:tc>
        <w:bookmarkStart w:id="0" w:name="_GoBack"/>
        <w:bookmarkEnd w:id="0"/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Nor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Rito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) 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Kaletra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 (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opi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/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Rito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) 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textAlignment w:val="baseline"/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ALLTERA (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Lopi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/</w:t>
            </w:r>
            <w:proofErr w:type="spellStart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Ritonavir</w:t>
            </w:r>
            <w:proofErr w:type="spellEnd"/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 xml:space="preserve">) 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  <w:t>Indinavir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Anti-arrhythmic/hypertensive medicine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Spironolactone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Quinidine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Amiodarone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Diltiazem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color w:val="000000"/>
                <w:sz w:val="22"/>
                <w:szCs w:val="22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Verapamil</w:t>
            </w: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Antibiotic macrolides</w:t>
            </w: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 xml:space="preserve">Erythromycin 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ind w:left="360"/>
              <w:textAlignment w:val="baseline"/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B3B90">
              <w:rPr>
                <w:rFonts w:ascii="Arial" w:hAnsi="Arial" w:cs="Arial"/>
                <w:color w:val="000000"/>
                <w:sz w:val="22"/>
                <w:szCs w:val="22"/>
              </w:rPr>
              <w:t>Clarithromycin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Anticoagulants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Warfarin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Antifungal agents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Itraconazole</w:t>
            </w:r>
          </w:p>
          <w:p w:rsidR="004B3B90" w:rsidRPr="004B3B90" w:rsidRDefault="004B3B90" w:rsidP="004B3B90">
            <w:pPr>
              <w:ind w:left="360"/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Ketoconazole</w:t>
            </w: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H-2 blockers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Cimetidine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Immunosuppressants</w:t>
            </w:r>
          </w:p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Tacrolimus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pStyle w:val="NormalWeb"/>
              <w:spacing w:before="0" w:beforeAutospacing="0" w:after="16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Cyclosporine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  <w:tr w:rsidR="004B3B90" w:rsidRPr="004B3B90" w:rsidTr="004B3B90">
        <w:tc>
          <w:tcPr>
            <w:tcW w:w="4247" w:type="dxa"/>
          </w:tcPr>
          <w:p w:rsidR="004B3B90" w:rsidRPr="004B3B90" w:rsidRDefault="004B3B90" w:rsidP="004B3B9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Steroids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  <w:tc>
          <w:tcPr>
            <w:tcW w:w="4247" w:type="dxa"/>
          </w:tcPr>
          <w:p w:rsidR="004B3B90" w:rsidRPr="004B3B90" w:rsidRDefault="004B3B90" w:rsidP="004B3B90">
            <w:pPr>
              <w:textAlignment w:val="baseline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B3B90">
              <w:rPr>
                <w:rFonts w:ascii="Arial" w:eastAsia="Times New Roman" w:hAnsi="Arial" w:cs="Arial"/>
                <w:color w:val="000000"/>
                <w:lang w:eastAsia="en-GB"/>
              </w:rPr>
              <w:t>Dexamethasone</w:t>
            </w:r>
          </w:p>
          <w:p w:rsidR="004B3B90" w:rsidRPr="004B3B90" w:rsidRDefault="004B3B90">
            <w:pPr>
              <w:rPr>
                <w:rFonts w:ascii="Arial" w:hAnsi="Arial" w:cs="Arial"/>
                <w:lang w:val="es-ES"/>
              </w:rPr>
            </w:pPr>
          </w:p>
        </w:tc>
      </w:tr>
    </w:tbl>
    <w:p w:rsidR="004B3B90" w:rsidRPr="004B3B90" w:rsidRDefault="004B3B90">
      <w:pPr>
        <w:rPr>
          <w:rFonts w:ascii="Arial" w:hAnsi="Arial" w:cs="Arial"/>
          <w:lang w:val="es-ES"/>
        </w:rPr>
      </w:pPr>
    </w:p>
    <w:p w:rsidR="00C075E3" w:rsidRPr="00C075E3" w:rsidRDefault="00C075E3" w:rsidP="004B3B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C075E3" w:rsidRPr="003D4CC4" w:rsidRDefault="00C075E3">
      <w:pPr>
        <w:rPr>
          <w:rFonts w:ascii="Arial" w:hAnsi="Arial" w:cs="Arial"/>
        </w:rPr>
      </w:pPr>
    </w:p>
    <w:sectPr w:rsidR="00C075E3" w:rsidRPr="003D4CC4" w:rsidSect="008D28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7C3467"/>
    <w:multiLevelType w:val="multilevel"/>
    <w:tmpl w:val="2B2A6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FA343F"/>
    <w:multiLevelType w:val="multilevel"/>
    <w:tmpl w:val="1598A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33016A"/>
    <w:multiLevelType w:val="multilevel"/>
    <w:tmpl w:val="F45CF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8E40E6"/>
    <w:multiLevelType w:val="multilevel"/>
    <w:tmpl w:val="F4F02F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857ED8"/>
    <w:multiLevelType w:val="multilevel"/>
    <w:tmpl w:val="EA9C0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D84C00"/>
    <w:multiLevelType w:val="multilevel"/>
    <w:tmpl w:val="C8B08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771006"/>
    <w:multiLevelType w:val="multilevel"/>
    <w:tmpl w:val="C2F60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2813FE"/>
    <w:multiLevelType w:val="multilevel"/>
    <w:tmpl w:val="71CC3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CC4"/>
    <w:rsid w:val="003D4CC4"/>
    <w:rsid w:val="004B3B90"/>
    <w:rsid w:val="005C077B"/>
    <w:rsid w:val="008D280B"/>
    <w:rsid w:val="0090440E"/>
    <w:rsid w:val="00C0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C486C-7C63-4EA5-B17B-518F9C1B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7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B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3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Furnival-Adams</dc:creator>
  <cp:keywords/>
  <dc:description/>
  <cp:lastModifiedBy>Rajalakshmi Thangaraj</cp:lastModifiedBy>
  <cp:revision>3</cp:revision>
  <dcterms:created xsi:type="dcterms:W3CDTF">2024-10-03T10:54:00Z</dcterms:created>
  <dcterms:modified xsi:type="dcterms:W3CDTF">2025-03-07T09:36:00Z</dcterms:modified>
</cp:coreProperties>
</file>